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65121CC" w14:textId="70205EB7" w:rsidR="00CD0687" w:rsidRPr="001A07F7" w:rsidRDefault="00CD0687" w:rsidP="001A07F7">
      <w:pPr>
        <w:spacing w:before="100" w:beforeAutospacing="1" w:after="100" w:afterAutospacing="1" w:line="240" w:lineRule="exact"/>
        <w:jc w:val="left"/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</w:pPr>
      <w:bookmarkStart w:id="0" w:name="_Hlk7362502"/>
      <w:r w:rsidRPr="001A07F7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>T</w:t>
      </w:r>
      <w:r w:rsidRPr="001A07F7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able </w:t>
      </w:r>
      <w:r w:rsidR="00AA10A4" w:rsidRPr="001A07F7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S</w:t>
      </w:r>
      <w:r w:rsidR="0084710C" w:rsidRPr="001A07F7">
        <w:rPr>
          <w:rFonts w:ascii="Times New Roman" w:hAnsi="Times New Roman" w:cs="Times New Roman" w:hint="eastAsia"/>
          <w:b/>
          <w:bCs/>
          <w:color w:val="000000" w:themeColor="text1"/>
          <w:kern w:val="0"/>
          <w:sz w:val="24"/>
        </w:rPr>
        <w:t>4</w:t>
      </w:r>
      <w:r w:rsidRPr="001A07F7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 </w:t>
      </w:r>
      <w:bookmarkStart w:id="1" w:name="_Hlk29230847"/>
      <w:r w:rsidRPr="001A07F7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 xml:space="preserve">Primer sequences for </w:t>
      </w:r>
      <w:r w:rsidR="00A35090" w:rsidRPr="001A07F7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q</w:t>
      </w:r>
      <w:r w:rsidR="006275F3" w:rsidRPr="001A07F7">
        <w:rPr>
          <w:rFonts w:ascii="Times New Roman" w:hAnsi="Times New Roman" w:cs="Times New Roman"/>
          <w:b/>
          <w:bCs/>
          <w:color w:val="000000" w:themeColor="text1"/>
          <w:kern w:val="0"/>
          <w:sz w:val="24"/>
        </w:rPr>
        <w:t>PCR</w:t>
      </w:r>
      <w:bookmarkEnd w:id="1"/>
    </w:p>
    <w:tbl>
      <w:tblPr>
        <w:tblStyle w:val="a3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15"/>
        <w:gridCol w:w="2854"/>
        <w:gridCol w:w="2977"/>
        <w:gridCol w:w="992"/>
        <w:gridCol w:w="1418"/>
      </w:tblGrid>
      <w:tr w:rsidR="006657DD" w:rsidRPr="006657DD" w14:paraId="5B4B9A83" w14:textId="77777777" w:rsidTr="009B0C5F">
        <w:trPr>
          <w:trHeight w:val="238"/>
          <w:jc w:val="center"/>
        </w:trPr>
        <w:tc>
          <w:tcPr>
            <w:tcW w:w="1115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18A6E1E" w14:textId="77777777" w:rsidR="00CD0687" w:rsidRPr="006657DD" w:rsidRDefault="00CD0687" w:rsidP="001A07F7">
            <w:pPr>
              <w:widowControl/>
              <w:spacing w:after="0" w:line="240" w:lineRule="auto"/>
              <w:rPr>
                <w:rFonts w:eastAsia="Times New Roman Uni"/>
                <w:b/>
                <w:sz w:val="15"/>
                <w:szCs w:val="15"/>
              </w:rPr>
            </w:pPr>
            <w:r w:rsidRPr="006657DD">
              <w:rPr>
                <w:rFonts w:eastAsia="Times New Roman Uni"/>
                <w:b/>
                <w:sz w:val="15"/>
                <w:szCs w:val="15"/>
              </w:rPr>
              <w:t>Gene name</w:t>
            </w:r>
          </w:p>
        </w:tc>
        <w:tc>
          <w:tcPr>
            <w:tcW w:w="285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6AF5B07" w14:textId="77777777" w:rsidR="00CD0687" w:rsidRPr="006657DD" w:rsidRDefault="00CD0687" w:rsidP="001A07F7">
            <w:pPr>
              <w:widowControl/>
              <w:spacing w:after="0" w:line="240" w:lineRule="auto"/>
              <w:rPr>
                <w:rFonts w:eastAsia="Times New Roman Uni"/>
                <w:b/>
                <w:sz w:val="15"/>
                <w:szCs w:val="15"/>
              </w:rPr>
            </w:pPr>
            <w:r w:rsidRPr="006657DD">
              <w:rPr>
                <w:rFonts w:eastAsia="Times New Roman Uni"/>
                <w:b/>
                <w:sz w:val="15"/>
                <w:szCs w:val="15"/>
              </w:rPr>
              <w:t>Forward primer (5’ to 3’)</w:t>
            </w:r>
          </w:p>
        </w:tc>
        <w:tc>
          <w:tcPr>
            <w:tcW w:w="2977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6043E51F" w14:textId="77777777" w:rsidR="00CD0687" w:rsidRPr="006657DD" w:rsidRDefault="00CD0687" w:rsidP="001A07F7">
            <w:pPr>
              <w:widowControl/>
              <w:spacing w:after="0" w:line="240" w:lineRule="auto"/>
              <w:rPr>
                <w:rFonts w:eastAsia="Times New Roman Uni"/>
                <w:b/>
                <w:sz w:val="15"/>
                <w:szCs w:val="15"/>
              </w:rPr>
            </w:pPr>
            <w:r w:rsidRPr="006657DD">
              <w:rPr>
                <w:rFonts w:eastAsia="Times New Roman Uni"/>
                <w:b/>
                <w:sz w:val="15"/>
                <w:szCs w:val="15"/>
              </w:rPr>
              <w:t>Reversed primer (5’ to 3’)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7B9BE57" w14:textId="77777777" w:rsidR="00CD0687" w:rsidRPr="006657DD" w:rsidRDefault="00CD0687" w:rsidP="001A07F7">
            <w:pPr>
              <w:widowControl/>
              <w:spacing w:after="0" w:line="240" w:lineRule="auto"/>
              <w:rPr>
                <w:rFonts w:eastAsia="Times New Roman Uni"/>
                <w:b/>
                <w:sz w:val="15"/>
                <w:szCs w:val="15"/>
              </w:rPr>
            </w:pPr>
            <w:r w:rsidRPr="006657DD">
              <w:rPr>
                <w:rFonts w:eastAsia="Times New Roman Uni"/>
                <w:b/>
                <w:sz w:val="15"/>
                <w:szCs w:val="15"/>
              </w:rPr>
              <w:t>Product length (bp)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1BC7CE8C" w14:textId="77777777" w:rsidR="00CD0687" w:rsidRPr="006657DD" w:rsidRDefault="00CD0687" w:rsidP="001A07F7">
            <w:pPr>
              <w:widowControl/>
              <w:spacing w:after="0" w:line="240" w:lineRule="auto"/>
              <w:rPr>
                <w:rFonts w:eastAsia="Times New Roman Uni"/>
                <w:b/>
                <w:sz w:val="15"/>
                <w:szCs w:val="15"/>
              </w:rPr>
            </w:pPr>
            <w:r w:rsidRPr="006657DD">
              <w:rPr>
                <w:rFonts w:eastAsia="Times New Roman Uni"/>
                <w:b/>
                <w:sz w:val="15"/>
                <w:szCs w:val="15"/>
              </w:rPr>
              <w:t>GenBank No.</w:t>
            </w:r>
          </w:p>
        </w:tc>
      </w:tr>
      <w:tr w:rsidR="006657DD" w:rsidRPr="006657DD" w14:paraId="52CE1FAA" w14:textId="77777777" w:rsidTr="009B0C5F">
        <w:trPr>
          <w:trHeight w:val="238"/>
          <w:jc w:val="center"/>
        </w:trPr>
        <w:tc>
          <w:tcPr>
            <w:tcW w:w="1115" w:type="dxa"/>
            <w:vAlign w:val="center"/>
          </w:tcPr>
          <w:p w14:paraId="66BC3AF0" w14:textId="77777777" w:rsidR="00CD0687" w:rsidRPr="006657DD" w:rsidRDefault="00CD0687" w:rsidP="001A07F7">
            <w:pPr>
              <w:widowControl/>
              <w:spacing w:after="0" w:line="240" w:lineRule="auto"/>
              <w:rPr>
                <w:rFonts w:eastAsia="Times New Roman Uni"/>
                <w:bCs/>
                <w:i/>
                <w:i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i/>
                <w:iCs/>
                <w:sz w:val="15"/>
                <w:szCs w:val="15"/>
              </w:rPr>
              <w:t>NSUN3</w:t>
            </w:r>
          </w:p>
        </w:tc>
        <w:tc>
          <w:tcPr>
            <w:tcW w:w="2854" w:type="dxa"/>
            <w:vAlign w:val="center"/>
          </w:tcPr>
          <w:p w14:paraId="5E2DEF77" w14:textId="77777777" w:rsidR="00CD0687" w:rsidRPr="006657DD" w:rsidRDefault="00CD0687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GCTCAATGCTGCTTCTGTGTTACC</w:t>
            </w:r>
          </w:p>
        </w:tc>
        <w:tc>
          <w:tcPr>
            <w:tcW w:w="2977" w:type="dxa"/>
            <w:vAlign w:val="center"/>
          </w:tcPr>
          <w:p w14:paraId="23487FC0" w14:textId="77777777" w:rsidR="00CD0687" w:rsidRPr="006657DD" w:rsidRDefault="00CD0687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GTTCTCCAATCTGTCTACCGTCCA</w:t>
            </w:r>
          </w:p>
        </w:tc>
        <w:tc>
          <w:tcPr>
            <w:tcW w:w="992" w:type="dxa"/>
            <w:vAlign w:val="center"/>
          </w:tcPr>
          <w:p w14:paraId="2F59A239" w14:textId="77777777" w:rsidR="00CD0687" w:rsidRPr="006657DD" w:rsidRDefault="00CD0687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 w:hint="eastAsia"/>
                <w:bCs/>
                <w:sz w:val="15"/>
                <w:szCs w:val="15"/>
              </w:rPr>
              <w:t>2</w:t>
            </w:r>
            <w:r w:rsidRPr="006657DD">
              <w:rPr>
                <w:rFonts w:eastAsia="Times New Roman Uni"/>
                <w:bCs/>
                <w:sz w:val="15"/>
                <w:szCs w:val="15"/>
              </w:rPr>
              <w:t>54</w:t>
            </w:r>
          </w:p>
        </w:tc>
        <w:tc>
          <w:tcPr>
            <w:tcW w:w="1418" w:type="dxa"/>
            <w:vAlign w:val="center"/>
          </w:tcPr>
          <w:p w14:paraId="1CB12466" w14:textId="53754CF4" w:rsidR="0079278B" w:rsidRPr="006657DD" w:rsidRDefault="00CD0687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XM_416643.6</w:t>
            </w:r>
          </w:p>
        </w:tc>
      </w:tr>
      <w:tr w:rsidR="006657DD" w:rsidRPr="006657DD" w14:paraId="62D89193" w14:textId="77777777" w:rsidTr="009B0C5F">
        <w:trPr>
          <w:trHeight w:val="238"/>
          <w:jc w:val="center"/>
        </w:trPr>
        <w:tc>
          <w:tcPr>
            <w:tcW w:w="1115" w:type="dxa"/>
            <w:vAlign w:val="center"/>
          </w:tcPr>
          <w:p w14:paraId="7E06639A" w14:textId="20EA3EF3" w:rsidR="00F27A12" w:rsidRPr="006657DD" w:rsidRDefault="0012155E" w:rsidP="001A07F7">
            <w:pPr>
              <w:widowControl/>
              <w:spacing w:after="0" w:line="240" w:lineRule="auto"/>
              <w:rPr>
                <w:rFonts w:eastAsia="Times New Roman Uni"/>
                <w:bCs/>
                <w:i/>
                <w:i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i/>
                <w:iCs/>
                <w:sz w:val="15"/>
                <w:szCs w:val="15"/>
              </w:rPr>
              <w:t>EPHA6</w:t>
            </w:r>
          </w:p>
        </w:tc>
        <w:tc>
          <w:tcPr>
            <w:tcW w:w="2854" w:type="dxa"/>
            <w:vAlign w:val="center"/>
          </w:tcPr>
          <w:p w14:paraId="5627FEEF" w14:textId="6243683A" w:rsidR="00F27A12" w:rsidRPr="006657DD" w:rsidRDefault="00F27A12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TCAGGACGGCAGCAGGATACA</w:t>
            </w:r>
          </w:p>
        </w:tc>
        <w:tc>
          <w:tcPr>
            <w:tcW w:w="2977" w:type="dxa"/>
            <w:vAlign w:val="center"/>
          </w:tcPr>
          <w:p w14:paraId="576BF78E" w14:textId="4F025455" w:rsidR="00F27A12" w:rsidRPr="006657DD" w:rsidRDefault="00F27A12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AGTGAGGATGACCAGGAGAGTGAA</w:t>
            </w:r>
          </w:p>
        </w:tc>
        <w:tc>
          <w:tcPr>
            <w:tcW w:w="992" w:type="dxa"/>
            <w:vAlign w:val="center"/>
          </w:tcPr>
          <w:p w14:paraId="6404EF88" w14:textId="276A23DC" w:rsidR="00F27A12" w:rsidRPr="006657DD" w:rsidRDefault="00F27A12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 w:hint="eastAsia"/>
                <w:bCs/>
                <w:sz w:val="15"/>
                <w:szCs w:val="15"/>
              </w:rPr>
              <w:t>2</w:t>
            </w:r>
            <w:r w:rsidRPr="006657DD">
              <w:rPr>
                <w:rFonts w:eastAsia="Times New Roman Uni"/>
                <w:bCs/>
                <w:sz w:val="15"/>
                <w:szCs w:val="15"/>
              </w:rPr>
              <w:t>48</w:t>
            </w:r>
          </w:p>
        </w:tc>
        <w:tc>
          <w:tcPr>
            <w:tcW w:w="1418" w:type="dxa"/>
            <w:vAlign w:val="center"/>
          </w:tcPr>
          <w:p w14:paraId="2C66124B" w14:textId="57B61198" w:rsidR="00F27A12" w:rsidRPr="006657DD" w:rsidRDefault="00CE15DB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XM_015297990.2</w:t>
            </w:r>
          </w:p>
        </w:tc>
      </w:tr>
      <w:tr w:rsidR="006657DD" w:rsidRPr="006657DD" w14:paraId="5AB89537" w14:textId="77777777" w:rsidTr="009B0C5F">
        <w:trPr>
          <w:trHeight w:val="238"/>
          <w:jc w:val="center"/>
        </w:trPr>
        <w:tc>
          <w:tcPr>
            <w:tcW w:w="1115" w:type="dxa"/>
            <w:vAlign w:val="center"/>
          </w:tcPr>
          <w:p w14:paraId="7F10211F" w14:textId="3AF7DB19" w:rsidR="00EF2925" w:rsidRPr="006657DD" w:rsidRDefault="00EF2925" w:rsidP="001A07F7">
            <w:pPr>
              <w:widowControl/>
              <w:spacing w:after="0" w:line="240" w:lineRule="auto"/>
              <w:rPr>
                <w:rFonts w:eastAsia="Times New Roman Uni"/>
                <w:bCs/>
                <w:i/>
                <w:i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i/>
                <w:iCs/>
                <w:sz w:val="15"/>
                <w:szCs w:val="15"/>
              </w:rPr>
              <w:t>AGK</w:t>
            </w:r>
          </w:p>
        </w:tc>
        <w:tc>
          <w:tcPr>
            <w:tcW w:w="2854" w:type="dxa"/>
            <w:vAlign w:val="center"/>
          </w:tcPr>
          <w:p w14:paraId="28D3A9CF" w14:textId="72AF0FD7" w:rsidR="00EF2925" w:rsidRPr="006657DD" w:rsidRDefault="00966417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GCACCTGTCTGGCTTGGATGTAA</w:t>
            </w:r>
          </w:p>
        </w:tc>
        <w:tc>
          <w:tcPr>
            <w:tcW w:w="2977" w:type="dxa"/>
            <w:vAlign w:val="center"/>
          </w:tcPr>
          <w:p w14:paraId="5B26344D" w14:textId="583B3856" w:rsidR="00EF2925" w:rsidRPr="006657DD" w:rsidRDefault="00966417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CCTCATCTGCTCTGCGAAGAAGTC</w:t>
            </w:r>
          </w:p>
        </w:tc>
        <w:tc>
          <w:tcPr>
            <w:tcW w:w="992" w:type="dxa"/>
            <w:vAlign w:val="center"/>
          </w:tcPr>
          <w:p w14:paraId="63B16076" w14:textId="33D95B5F" w:rsidR="00EF2925" w:rsidRPr="006657DD" w:rsidRDefault="00966417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 w:hint="eastAsia"/>
                <w:bCs/>
                <w:sz w:val="15"/>
                <w:szCs w:val="15"/>
              </w:rPr>
              <w:t>1</w:t>
            </w:r>
            <w:r w:rsidRPr="006657DD">
              <w:rPr>
                <w:rFonts w:eastAsia="Times New Roman Uni"/>
                <w:bCs/>
                <w:sz w:val="15"/>
                <w:szCs w:val="15"/>
              </w:rPr>
              <w:t>61</w:t>
            </w:r>
          </w:p>
        </w:tc>
        <w:tc>
          <w:tcPr>
            <w:tcW w:w="1418" w:type="dxa"/>
            <w:vAlign w:val="center"/>
          </w:tcPr>
          <w:p w14:paraId="26CE7DB0" w14:textId="61B16F5F" w:rsidR="00EF2925" w:rsidRPr="006657DD" w:rsidRDefault="00043748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XM_004937875.3</w:t>
            </w:r>
          </w:p>
        </w:tc>
      </w:tr>
      <w:tr w:rsidR="006657DD" w:rsidRPr="006657DD" w14:paraId="16EAC11A" w14:textId="77777777" w:rsidTr="009B0C5F">
        <w:trPr>
          <w:trHeight w:val="238"/>
          <w:jc w:val="center"/>
        </w:trPr>
        <w:tc>
          <w:tcPr>
            <w:tcW w:w="1115" w:type="dxa"/>
            <w:vAlign w:val="center"/>
          </w:tcPr>
          <w:p w14:paraId="08EE532E" w14:textId="77777777" w:rsidR="00F27A12" w:rsidRPr="006657DD" w:rsidRDefault="00F27A12" w:rsidP="001A07F7">
            <w:pPr>
              <w:widowControl/>
              <w:spacing w:after="0" w:line="240" w:lineRule="auto"/>
              <w:rPr>
                <w:rFonts w:eastAsia="Times New Roman Uni"/>
                <w:bCs/>
                <w:i/>
                <w:i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i/>
                <w:iCs/>
                <w:sz w:val="15"/>
                <w:szCs w:val="15"/>
              </w:rPr>
              <w:t>RPL32</w:t>
            </w:r>
          </w:p>
        </w:tc>
        <w:tc>
          <w:tcPr>
            <w:tcW w:w="2854" w:type="dxa"/>
            <w:vAlign w:val="center"/>
          </w:tcPr>
          <w:p w14:paraId="39F9BFA3" w14:textId="77777777" w:rsidR="00F27A12" w:rsidRPr="006657DD" w:rsidRDefault="00F27A12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CCGCCACCAGTCTGATCGCTAT</w:t>
            </w:r>
          </w:p>
        </w:tc>
        <w:tc>
          <w:tcPr>
            <w:tcW w:w="2977" w:type="dxa"/>
            <w:vAlign w:val="center"/>
          </w:tcPr>
          <w:p w14:paraId="3D39A555" w14:textId="77777777" w:rsidR="00F27A12" w:rsidRPr="006657DD" w:rsidRDefault="00F27A12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GCTTCGTCTTCTTGTTGCTCCCAT</w:t>
            </w:r>
          </w:p>
        </w:tc>
        <w:tc>
          <w:tcPr>
            <w:tcW w:w="992" w:type="dxa"/>
            <w:vAlign w:val="center"/>
          </w:tcPr>
          <w:p w14:paraId="678894E7" w14:textId="77777777" w:rsidR="00F27A12" w:rsidRPr="006657DD" w:rsidRDefault="00F27A12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140</w:t>
            </w:r>
          </w:p>
        </w:tc>
        <w:tc>
          <w:tcPr>
            <w:tcW w:w="1418" w:type="dxa"/>
            <w:vAlign w:val="center"/>
          </w:tcPr>
          <w:p w14:paraId="7DC558C0" w14:textId="77777777" w:rsidR="00F27A12" w:rsidRPr="006657DD" w:rsidRDefault="00F27A12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NM_001252255.1</w:t>
            </w:r>
          </w:p>
        </w:tc>
      </w:tr>
      <w:tr w:rsidR="006657DD" w:rsidRPr="006657DD" w14:paraId="3CA79E8B" w14:textId="77777777" w:rsidTr="009B0C5F">
        <w:trPr>
          <w:trHeight w:val="238"/>
          <w:jc w:val="center"/>
        </w:trPr>
        <w:tc>
          <w:tcPr>
            <w:tcW w:w="1115" w:type="dxa"/>
            <w:vAlign w:val="center"/>
          </w:tcPr>
          <w:p w14:paraId="46FEC5F5" w14:textId="05C314FA" w:rsidR="00F27A12" w:rsidRPr="006657DD" w:rsidRDefault="00F27A12" w:rsidP="001A07F7">
            <w:pPr>
              <w:widowControl/>
              <w:spacing w:after="0" w:line="240" w:lineRule="auto"/>
              <w:rPr>
                <w:rFonts w:eastAsia="Times New Roman Uni"/>
                <w:bCs/>
                <w:i/>
                <w:i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i/>
                <w:iCs/>
                <w:sz w:val="15"/>
                <w:szCs w:val="15"/>
              </w:rPr>
              <w:t>UB</w:t>
            </w:r>
            <w:r w:rsidR="00755D9B" w:rsidRPr="006657DD">
              <w:rPr>
                <w:rFonts w:eastAsia="Times New Roman Uni"/>
                <w:bCs/>
                <w:i/>
                <w:iCs/>
                <w:sz w:val="15"/>
                <w:szCs w:val="15"/>
              </w:rPr>
              <w:t>B</w:t>
            </w:r>
          </w:p>
        </w:tc>
        <w:tc>
          <w:tcPr>
            <w:tcW w:w="2854" w:type="dxa"/>
            <w:vAlign w:val="center"/>
          </w:tcPr>
          <w:p w14:paraId="36FD14BB" w14:textId="77777777" w:rsidR="00F27A12" w:rsidRPr="006657DD" w:rsidRDefault="00F27A12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CCCAGTGATACCATCGAGAAT</w:t>
            </w:r>
          </w:p>
        </w:tc>
        <w:tc>
          <w:tcPr>
            <w:tcW w:w="2977" w:type="dxa"/>
            <w:vAlign w:val="center"/>
          </w:tcPr>
          <w:p w14:paraId="261123C6" w14:textId="77777777" w:rsidR="00F27A12" w:rsidRPr="006657DD" w:rsidRDefault="00F27A12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ACAAAGATCTGCATGCCAC</w:t>
            </w:r>
          </w:p>
        </w:tc>
        <w:tc>
          <w:tcPr>
            <w:tcW w:w="992" w:type="dxa"/>
            <w:vAlign w:val="center"/>
          </w:tcPr>
          <w:p w14:paraId="7A963499" w14:textId="77777777" w:rsidR="00F27A12" w:rsidRPr="006657DD" w:rsidRDefault="00F27A12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 w:hint="eastAsia"/>
                <w:bCs/>
                <w:sz w:val="15"/>
                <w:szCs w:val="15"/>
              </w:rPr>
              <w:t>1</w:t>
            </w:r>
            <w:r w:rsidRPr="006657DD">
              <w:rPr>
                <w:rFonts w:eastAsia="Times New Roman Uni"/>
                <w:bCs/>
                <w:sz w:val="15"/>
                <w:szCs w:val="15"/>
              </w:rPr>
              <w:t>88</w:t>
            </w:r>
          </w:p>
        </w:tc>
        <w:tc>
          <w:tcPr>
            <w:tcW w:w="1418" w:type="dxa"/>
            <w:vAlign w:val="center"/>
          </w:tcPr>
          <w:p w14:paraId="6F6CD155" w14:textId="056D3B9B" w:rsidR="00F27A12" w:rsidRPr="006657DD" w:rsidRDefault="00D66DA8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NM_001293174.1</w:t>
            </w:r>
          </w:p>
        </w:tc>
      </w:tr>
      <w:tr w:rsidR="00F27A12" w:rsidRPr="006657DD" w14:paraId="29375F6B" w14:textId="77777777" w:rsidTr="009B0C5F">
        <w:trPr>
          <w:trHeight w:val="238"/>
          <w:jc w:val="center"/>
        </w:trPr>
        <w:tc>
          <w:tcPr>
            <w:tcW w:w="1115" w:type="dxa"/>
            <w:vAlign w:val="center"/>
          </w:tcPr>
          <w:p w14:paraId="057A0D4C" w14:textId="77777777" w:rsidR="00F27A12" w:rsidRPr="006657DD" w:rsidRDefault="00F27A12" w:rsidP="001A07F7">
            <w:pPr>
              <w:widowControl/>
              <w:spacing w:after="0" w:line="240" w:lineRule="auto"/>
              <w:rPr>
                <w:rFonts w:eastAsia="Times New Roman Uni"/>
                <w:bCs/>
                <w:i/>
                <w:i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i/>
                <w:iCs/>
                <w:sz w:val="15"/>
                <w:szCs w:val="15"/>
              </w:rPr>
              <w:t>GAPDH</w:t>
            </w:r>
          </w:p>
        </w:tc>
        <w:tc>
          <w:tcPr>
            <w:tcW w:w="2854" w:type="dxa"/>
            <w:vAlign w:val="center"/>
          </w:tcPr>
          <w:p w14:paraId="365CC512" w14:textId="77777777" w:rsidR="00F27A12" w:rsidRPr="006657DD" w:rsidRDefault="00F27A12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AGAACATCATCCCAGCGTCCACT</w:t>
            </w:r>
          </w:p>
        </w:tc>
        <w:tc>
          <w:tcPr>
            <w:tcW w:w="2977" w:type="dxa"/>
            <w:vAlign w:val="center"/>
          </w:tcPr>
          <w:p w14:paraId="200120AD" w14:textId="77777777" w:rsidR="00F27A12" w:rsidRPr="006657DD" w:rsidRDefault="00F27A12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CGGCAGGTCAGGTCAACAACAG</w:t>
            </w:r>
          </w:p>
        </w:tc>
        <w:tc>
          <w:tcPr>
            <w:tcW w:w="992" w:type="dxa"/>
            <w:vAlign w:val="center"/>
          </w:tcPr>
          <w:p w14:paraId="664F5E38" w14:textId="77777777" w:rsidR="00F27A12" w:rsidRPr="006657DD" w:rsidRDefault="00F27A12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133</w:t>
            </w:r>
          </w:p>
        </w:tc>
        <w:tc>
          <w:tcPr>
            <w:tcW w:w="1418" w:type="dxa"/>
            <w:vAlign w:val="center"/>
          </w:tcPr>
          <w:p w14:paraId="0DDE6E3A" w14:textId="77777777" w:rsidR="00F27A12" w:rsidRPr="006657DD" w:rsidRDefault="00F27A12" w:rsidP="001A07F7">
            <w:pPr>
              <w:widowControl/>
              <w:spacing w:after="0" w:line="240" w:lineRule="auto"/>
              <w:rPr>
                <w:rFonts w:eastAsia="Times New Roman Uni"/>
                <w:bCs/>
                <w:sz w:val="15"/>
                <w:szCs w:val="15"/>
              </w:rPr>
            </w:pPr>
            <w:r w:rsidRPr="006657DD">
              <w:rPr>
                <w:rFonts w:eastAsia="Times New Roman Uni"/>
                <w:bCs/>
                <w:sz w:val="15"/>
                <w:szCs w:val="15"/>
              </w:rPr>
              <w:t>NM_204305.1</w:t>
            </w:r>
          </w:p>
        </w:tc>
      </w:tr>
      <w:bookmarkEnd w:id="0"/>
    </w:tbl>
    <w:p w14:paraId="4C545620" w14:textId="77777777" w:rsidR="00772D96" w:rsidRPr="006657DD" w:rsidRDefault="00090A93"/>
    <w:sectPr w:rsidR="00772D96" w:rsidRPr="006657D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E0A4F2" w14:textId="77777777" w:rsidR="00090A93" w:rsidRDefault="00090A93" w:rsidP="00AF3094">
      <w:r>
        <w:separator/>
      </w:r>
    </w:p>
  </w:endnote>
  <w:endnote w:type="continuationSeparator" w:id="0">
    <w:p w14:paraId="2320E033" w14:textId="77777777" w:rsidR="00090A93" w:rsidRDefault="00090A93" w:rsidP="00AF309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F81D604" w14:textId="77777777" w:rsidR="00090A93" w:rsidRDefault="00090A93" w:rsidP="00AF3094">
      <w:r>
        <w:separator/>
      </w:r>
    </w:p>
  </w:footnote>
  <w:footnote w:type="continuationSeparator" w:id="0">
    <w:p w14:paraId="733D7669" w14:textId="77777777" w:rsidR="00090A93" w:rsidRDefault="00090A93" w:rsidP="00AF309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0687"/>
    <w:rsid w:val="00043748"/>
    <w:rsid w:val="00063DAF"/>
    <w:rsid w:val="00090A93"/>
    <w:rsid w:val="000A64A7"/>
    <w:rsid w:val="000B4A8B"/>
    <w:rsid w:val="000D4513"/>
    <w:rsid w:val="000E1A5F"/>
    <w:rsid w:val="000E1E84"/>
    <w:rsid w:val="00102900"/>
    <w:rsid w:val="001073A3"/>
    <w:rsid w:val="0012155E"/>
    <w:rsid w:val="00134707"/>
    <w:rsid w:val="00134724"/>
    <w:rsid w:val="00143CD9"/>
    <w:rsid w:val="001A07F7"/>
    <w:rsid w:val="00235E20"/>
    <w:rsid w:val="00245C9C"/>
    <w:rsid w:val="003679D9"/>
    <w:rsid w:val="003B4779"/>
    <w:rsid w:val="003B5800"/>
    <w:rsid w:val="00407B1A"/>
    <w:rsid w:val="004464E8"/>
    <w:rsid w:val="00492DA1"/>
    <w:rsid w:val="0052319E"/>
    <w:rsid w:val="00526645"/>
    <w:rsid w:val="00561395"/>
    <w:rsid w:val="006275F3"/>
    <w:rsid w:val="006657DD"/>
    <w:rsid w:val="0068622B"/>
    <w:rsid w:val="006B7C6F"/>
    <w:rsid w:val="006E0CCC"/>
    <w:rsid w:val="00724E46"/>
    <w:rsid w:val="00755D9B"/>
    <w:rsid w:val="0079278B"/>
    <w:rsid w:val="007A0C98"/>
    <w:rsid w:val="007D4943"/>
    <w:rsid w:val="007E38D4"/>
    <w:rsid w:val="007F0FB1"/>
    <w:rsid w:val="0084710C"/>
    <w:rsid w:val="0087624A"/>
    <w:rsid w:val="008C33C8"/>
    <w:rsid w:val="0095005D"/>
    <w:rsid w:val="00956A88"/>
    <w:rsid w:val="00966417"/>
    <w:rsid w:val="00970807"/>
    <w:rsid w:val="009B0C5F"/>
    <w:rsid w:val="009C4FD3"/>
    <w:rsid w:val="009E37FE"/>
    <w:rsid w:val="00A0451A"/>
    <w:rsid w:val="00A35090"/>
    <w:rsid w:val="00A5446F"/>
    <w:rsid w:val="00A83AB2"/>
    <w:rsid w:val="00A94678"/>
    <w:rsid w:val="00AA10A4"/>
    <w:rsid w:val="00AF0E23"/>
    <w:rsid w:val="00AF3094"/>
    <w:rsid w:val="00B4450F"/>
    <w:rsid w:val="00B601DE"/>
    <w:rsid w:val="00BC0A39"/>
    <w:rsid w:val="00C93AC0"/>
    <w:rsid w:val="00CA4640"/>
    <w:rsid w:val="00CD0687"/>
    <w:rsid w:val="00CE15DB"/>
    <w:rsid w:val="00D0560E"/>
    <w:rsid w:val="00D505CF"/>
    <w:rsid w:val="00D573CA"/>
    <w:rsid w:val="00D66DA8"/>
    <w:rsid w:val="00D74BC4"/>
    <w:rsid w:val="00DB7CA0"/>
    <w:rsid w:val="00DC6319"/>
    <w:rsid w:val="00E03672"/>
    <w:rsid w:val="00E31710"/>
    <w:rsid w:val="00E51C74"/>
    <w:rsid w:val="00E702E3"/>
    <w:rsid w:val="00EC4C14"/>
    <w:rsid w:val="00EE1130"/>
    <w:rsid w:val="00EF2925"/>
    <w:rsid w:val="00F27A12"/>
    <w:rsid w:val="00F33DE5"/>
    <w:rsid w:val="00FE64BE"/>
    <w:rsid w:val="00FF7F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7956D1"/>
  <w15:chartTrackingRefBased/>
  <w15:docId w15:val="{BBB953E1-CD6F-4180-8CFE-96B094401F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qFormat/>
    <w:rsid w:val="00CD0687"/>
    <w:pPr>
      <w:spacing w:after="160" w:line="259" w:lineRule="auto"/>
    </w:pPr>
    <w:rPr>
      <w:rFonts w:ascii="Times New Roman" w:eastAsia="宋体" w:hAnsi="Times New Roman" w:cs="Times New Roman"/>
      <w:kern w:val="0"/>
      <w:sz w:val="22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AF309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AF309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AF309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AF309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755D9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755D9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EEACA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0</TotalTime>
  <Pages>1</Pages>
  <Words>83</Words>
  <Characters>478</Characters>
  <Application>Microsoft Office Word</Application>
  <DocSecurity>0</DocSecurity>
  <Lines>3</Lines>
  <Paragraphs>1</Paragraphs>
  <ScaleCrop>false</ScaleCrop>
  <Company/>
  <LinksUpToDate>false</LinksUpToDate>
  <CharactersWithSpaces>5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韦 李</dc:creator>
  <cp:keywords/>
  <dc:description/>
  <cp:lastModifiedBy>li wei</cp:lastModifiedBy>
  <cp:revision>32</cp:revision>
  <dcterms:created xsi:type="dcterms:W3CDTF">2019-06-01T11:12:00Z</dcterms:created>
  <dcterms:modified xsi:type="dcterms:W3CDTF">2021-01-10T09:11:00Z</dcterms:modified>
</cp:coreProperties>
</file>